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al-time-PCR primer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StHs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enes</w:t>
      </w:r>
    </w:p>
    <w:tbl>
      <w:tblPr>
        <w:tblW w:w="9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020"/>
        <w:gridCol w:w="3180"/>
        <w:gridCol w:w="2000"/>
      </w:tblGrid>
      <w:tr>
        <w:trPr>
          <w:trHeight w:val="620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Forward Primer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（</w:t>
            </w: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5′→ 3′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3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Reverse Primer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（</w:t>
            </w: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5′→ 3′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Fragment length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（</w:t>
            </w:r>
            <w:r>
              <w:rPr>
                <w:rFonts w:cs="宋体;SimSun" w:ascii="宋体;SimSun" w:hAnsi="宋体;SimSun"/>
                <w:b/>
                <w:bCs/>
                <w:sz w:val="24"/>
                <w:szCs w:val="24"/>
              </w:rPr>
              <w:t>bp</w:t>
            </w:r>
            <w:r>
              <w:rPr>
                <w:rFonts w:ascii="宋体;SimSun" w:hAnsi="宋体;SimSun" w:cs="宋体;SimSun"/>
                <w:b/>
                <w:bCs/>
                <w:sz w:val="24"/>
                <w:szCs w:val="24"/>
              </w:rPr>
              <w:t>）</w:t>
            </w:r>
          </w:p>
        </w:tc>
      </w:tr>
      <w:tr>
        <w:trPr>
          <w:trHeight w:val="31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CAGAATGGCAATAACA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 TTGATACCTGACTACC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ATCTTCAGCAATCCAAC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TCATCGTTAGTCTCCTCT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GCTCTCATTTCAAAG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ACCATACTTCCAATAG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CGTGTGATATTAGATTAG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TTGCTGGACTACTAAG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ACTTCACTTGGACCTA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TTCTGACGATGTTCT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0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TCAATACTTACGGCTTC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TGACTATGACTGTGAATG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TCATCAAGGTCCTGTTA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AAGTGCTTCAAGTTCA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TAAGGAACACCAGCAGA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CATAGCCATAACAATGAAG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ACAGTGGTTGAGGA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ATTGTGACTTGCTCTA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ATTGGACTTCAGAAATG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TCCTCATCTCTTCCTCT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CTCCGTAAGTTCCAAT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AGTTCCTGCTCAGATT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TACAACGGTAGAGAATGG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ACGATTCATCACAAGA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1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GTTACTGACGATGTG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TGCTTGAAGTATTTGG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2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GAACTTATAGAGGAGAAC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CGAGTAATTGGACATCA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2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GATGGGAGTTCAGTAACGA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TTGTTTGGTTGTTGCCTA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2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 xml:space="preserve">F:TCATATCATACGGGTTCG 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 xml:space="preserve">R:TGCTCGCATTATTGTTG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2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CAACGACGAGGATGAAGT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GGACACCACACAACAAAT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42</w:t>
            </w:r>
          </w:p>
        </w:tc>
      </w:tr>
      <w:tr>
        <w:trPr>
          <w:trHeight w:val="68" w:hRule="atLeast"/>
        </w:trPr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tHSF027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F:TCAACACCTATGGATTCAG</w:t>
            </w:r>
          </w:p>
        </w:tc>
        <w:tc>
          <w:tcPr>
            <w:tcW w:w="3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R:TTCTTCGTCTTCACTCTC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58</w:t>
            </w:r>
          </w:p>
        </w:tc>
      </w:tr>
    </w:tbl>
    <w:p>
      <w:pPr>
        <w:pStyle w:val="Normal"/>
        <w:spacing w:before="0" w:after="16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5:15:00Z</dcterms:created>
  <dc:creator>唐锐敏</dc:creator>
  <dc:description/>
  <cp:keywords/>
  <dc:language>en-US</dc:language>
  <cp:lastModifiedBy>唐锐敏</cp:lastModifiedBy>
  <dcterms:modified xsi:type="dcterms:W3CDTF">2016-02-02T18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